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B1BDB6" w:rsidR="00994A3D" w:rsidRDefault="00654E8F" w:rsidP="0001436A">
      <w:pPr>
        <w:pStyle w:val="1"/>
      </w:pPr>
      <w:r w:rsidRPr="00994A3D">
        <w:t>Supplementary Tables</w:t>
      </w:r>
    </w:p>
    <w:p w14:paraId="17C392E1" w14:textId="77777777" w:rsidR="00E053E0" w:rsidRPr="001B6F13" w:rsidRDefault="00E053E0" w:rsidP="00E053E0">
      <w:pPr>
        <w:jc w:val="center"/>
        <w:rPr>
          <w:rFonts w:ascii="Arial" w:hAnsi="Arial" w:cs="Arial"/>
        </w:rPr>
      </w:pPr>
      <w:r w:rsidRPr="001B6F13">
        <w:rPr>
          <w:rFonts w:ascii="Arial" w:hAnsi="Arial" w:cs="Arial"/>
          <w:b/>
          <w:bCs/>
        </w:rPr>
        <w:t>Table S1.</w:t>
      </w:r>
      <w:r w:rsidRPr="001B6F13">
        <w:rPr>
          <w:rFonts w:ascii="Arial" w:hAnsi="Arial" w:cs="Arial"/>
        </w:rPr>
        <w:t xml:space="preserve"> Sequence quality control statistics.</w:t>
      </w:r>
    </w:p>
    <w:tbl>
      <w:tblPr>
        <w:tblW w:w="94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6"/>
        <w:gridCol w:w="999"/>
        <w:gridCol w:w="2173"/>
        <w:gridCol w:w="2268"/>
        <w:gridCol w:w="2217"/>
        <w:gridCol w:w="914"/>
      </w:tblGrid>
      <w:tr w:rsidR="00E053E0" w:rsidRPr="0073646A" w14:paraId="42CF57B8" w14:textId="77777777" w:rsidTr="0073646A">
        <w:trPr>
          <w:trHeight w:val="280"/>
          <w:jc w:val="center"/>
        </w:trPr>
        <w:tc>
          <w:tcPr>
            <w:tcW w:w="926" w:type="dxa"/>
            <w:shd w:val="clear" w:color="000000" w:fill="B4C6E7"/>
            <w:noWrap/>
            <w:vAlign w:val="center"/>
            <w:hideMark/>
          </w:tcPr>
          <w:p w14:paraId="44E68B1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Group</w:t>
            </w:r>
          </w:p>
        </w:tc>
        <w:tc>
          <w:tcPr>
            <w:tcW w:w="999" w:type="dxa"/>
            <w:shd w:val="clear" w:color="000000" w:fill="B4C6E7"/>
            <w:noWrap/>
            <w:vAlign w:val="center"/>
            <w:hideMark/>
          </w:tcPr>
          <w:p w14:paraId="5B72EAE3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ample</w:t>
            </w:r>
          </w:p>
        </w:tc>
        <w:tc>
          <w:tcPr>
            <w:tcW w:w="2173" w:type="dxa"/>
            <w:shd w:val="clear" w:color="000000" w:fill="B4C6E7"/>
            <w:noWrap/>
            <w:vAlign w:val="center"/>
            <w:hideMark/>
          </w:tcPr>
          <w:p w14:paraId="62A9F821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Total Demultiplexed Reads</w:t>
            </w:r>
          </w:p>
        </w:tc>
        <w:tc>
          <w:tcPr>
            <w:tcW w:w="2268" w:type="dxa"/>
            <w:shd w:val="clear" w:color="000000" w:fill="B4C6E7"/>
            <w:noWrap/>
            <w:vAlign w:val="center"/>
            <w:hideMark/>
          </w:tcPr>
          <w:p w14:paraId="2DA0F8E2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Total Reads Passing Bioinformatics Filters</w:t>
            </w:r>
          </w:p>
        </w:tc>
        <w:tc>
          <w:tcPr>
            <w:tcW w:w="2217" w:type="dxa"/>
            <w:shd w:val="clear" w:color="000000" w:fill="B4C6E7"/>
            <w:noWrap/>
            <w:vAlign w:val="center"/>
            <w:hideMark/>
          </w:tcPr>
          <w:p w14:paraId="1378C95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 xml:space="preserve"> Passing Rate (%)</w:t>
            </w:r>
          </w:p>
        </w:tc>
        <w:tc>
          <w:tcPr>
            <w:tcW w:w="883" w:type="dxa"/>
            <w:shd w:val="clear" w:color="000000" w:fill="B4C6E7"/>
            <w:noWrap/>
            <w:vAlign w:val="center"/>
            <w:hideMark/>
          </w:tcPr>
          <w:p w14:paraId="1BD12D9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Unique CDR3</w:t>
            </w:r>
          </w:p>
        </w:tc>
      </w:tr>
      <w:tr w:rsidR="00E053E0" w:rsidRPr="0073646A" w14:paraId="251FB722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765017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8F600F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1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090735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2626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A61931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29136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F2129F0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9.42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52E4C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93324</w:t>
            </w:r>
          </w:p>
        </w:tc>
      </w:tr>
      <w:tr w:rsidR="00E053E0" w:rsidRPr="0073646A" w14:paraId="5801FBC0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4CC14B1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6ADD51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2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4B9411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3042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03194C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66548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BEE61C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9.44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2B1CE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3825</w:t>
            </w:r>
          </w:p>
        </w:tc>
      </w:tr>
      <w:tr w:rsidR="00E053E0" w:rsidRPr="0073646A" w14:paraId="4F1A6CCC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5F23E990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C419F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3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1252513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0208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C059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912985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D4075A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9.44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CEF9B02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39708</w:t>
            </w:r>
          </w:p>
        </w:tc>
      </w:tr>
      <w:tr w:rsidR="00E053E0" w:rsidRPr="0073646A" w14:paraId="34B9894C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43CCBC7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67838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4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E2D27B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9900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5932E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78454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A02B431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8.72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C78156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3227</w:t>
            </w:r>
          </w:p>
        </w:tc>
      </w:tr>
      <w:tr w:rsidR="00E053E0" w:rsidRPr="0073646A" w14:paraId="1BC5673F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4CD5064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35E60D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5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6B67896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9059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3D1A30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11788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0227B7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9.60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E7E192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54850</w:t>
            </w:r>
          </w:p>
        </w:tc>
      </w:tr>
      <w:tr w:rsidR="00E053E0" w:rsidRPr="0073646A" w14:paraId="79AA544D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7F16A11E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2FF5C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6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4F5CE0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2161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EED05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085461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8BB90F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9.25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B53B22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7859</w:t>
            </w:r>
          </w:p>
        </w:tc>
      </w:tr>
      <w:tr w:rsidR="00E053E0" w:rsidRPr="0073646A" w14:paraId="001F14C4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1670FCB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9BE44E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7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0292466D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811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A47F0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062205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1A997D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9.93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234013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4392</w:t>
            </w:r>
          </w:p>
        </w:tc>
      </w:tr>
      <w:tr w:rsidR="00E053E0" w:rsidRPr="0073646A" w14:paraId="1CA6CB7A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436C5F3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F8DD42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8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F10476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4851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07B4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319928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7D667F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8.88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5FAE1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331</w:t>
            </w:r>
          </w:p>
        </w:tc>
      </w:tr>
      <w:tr w:rsidR="00E053E0" w:rsidRPr="0073646A" w14:paraId="72A8E860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45D8CB5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8FE393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09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BE53CE2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781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5D7E6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055707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1C6CFC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9.61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1E762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629</w:t>
            </w:r>
          </w:p>
        </w:tc>
      </w:tr>
      <w:tr w:rsidR="00E053E0" w:rsidRPr="0073646A" w14:paraId="23072137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54E79C1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5C09E0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IR010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9F3C950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547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EF45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584539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970146E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50.62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CC989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43267</w:t>
            </w:r>
          </w:p>
        </w:tc>
      </w:tr>
      <w:tr w:rsidR="00E053E0" w:rsidRPr="0073646A" w14:paraId="1A68F59A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39209B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lastRenderedPageBreak/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8C211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2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EDEB7F0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282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355C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87406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F3E296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9.21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C72F2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6594</w:t>
            </w:r>
          </w:p>
        </w:tc>
      </w:tr>
      <w:tr w:rsidR="00E053E0" w:rsidRPr="0073646A" w14:paraId="53FF2120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47A2CB7E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B65839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3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0769B31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5712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2C5E06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033545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E1FE100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5.78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078826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2895</w:t>
            </w:r>
          </w:p>
        </w:tc>
      </w:tr>
      <w:tr w:rsidR="00E053E0" w:rsidRPr="0073646A" w14:paraId="2B6C9897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7DA6A442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CF87DCC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4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3FEE4D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20601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9DA49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421800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EC0B75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9.01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247113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8863</w:t>
            </w:r>
          </w:p>
        </w:tc>
      </w:tr>
      <w:tr w:rsidR="00E053E0" w:rsidRPr="0073646A" w14:paraId="20D4B7C0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0026AD7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D8F163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5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BB1504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326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1E94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791704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33ED35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9.90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C3F3B5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22880</w:t>
            </w:r>
          </w:p>
        </w:tc>
      </w:tr>
      <w:tr w:rsidR="00E053E0" w:rsidRPr="0073646A" w14:paraId="633CD90A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1B9A0251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578E6D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6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FFFE3D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6382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D536EE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56854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CA9115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70.61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0C12D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6646</w:t>
            </w:r>
          </w:p>
        </w:tc>
      </w:tr>
      <w:tr w:rsidR="00E053E0" w:rsidRPr="0073646A" w14:paraId="791648D4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305F4148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58292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7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E30316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23851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54ED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86452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D0F181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28.78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1C708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968</w:t>
            </w:r>
          </w:p>
        </w:tc>
      </w:tr>
      <w:tr w:rsidR="00E053E0" w:rsidRPr="0073646A" w14:paraId="42B5E5F0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66F4E00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B4365DA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8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3A738F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1205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0E3E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735475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173C0AD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5.64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B389A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2690</w:t>
            </w:r>
          </w:p>
        </w:tc>
      </w:tr>
      <w:tr w:rsidR="00E053E0" w:rsidRPr="0073646A" w14:paraId="0EA6B0A6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574304CC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1BF36E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9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8569D53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7565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E553D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248948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578E811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71.10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6BA505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4724</w:t>
            </w:r>
          </w:p>
        </w:tc>
      </w:tr>
      <w:tr w:rsidR="00E053E0" w:rsidRPr="0073646A" w14:paraId="4FE4ADB6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2BD37F49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BC6E916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10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8E8DB7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9696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38426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684157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158C2B7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70.56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53290A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6955</w:t>
            </w:r>
          </w:p>
        </w:tc>
      </w:tr>
      <w:tr w:rsidR="00E053E0" w:rsidRPr="0073646A" w14:paraId="58F4E085" w14:textId="77777777" w:rsidTr="0073646A">
        <w:trPr>
          <w:trHeight w:val="280"/>
          <w:jc w:val="center"/>
        </w:trPr>
        <w:tc>
          <w:tcPr>
            <w:tcW w:w="926" w:type="dxa"/>
            <w:shd w:val="clear" w:color="auto" w:fill="auto"/>
            <w:noWrap/>
            <w:hideMark/>
          </w:tcPr>
          <w:p w14:paraId="12E904CC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69CC3F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S010-11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45CD40F6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24479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42006B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1781777</w:t>
            </w:r>
          </w:p>
        </w:tc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5170E04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72.79%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81A71E" w14:textId="77777777" w:rsidR="00E053E0" w:rsidRPr="0073646A" w:rsidRDefault="00E053E0" w:rsidP="0054080F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73646A">
              <w:rPr>
                <w:rFonts w:ascii="Arial" w:eastAsia="等线" w:hAnsi="Arial" w:cs="Arial"/>
                <w:color w:val="000000"/>
                <w:sz w:val="22"/>
              </w:rPr>
              <w:t>7720</w:t>
            </w:r>
          </w:p>
        </w:tc>
      </w:tr>
    </w:tbl>
    <w:p w14:paraId="4556381D" w14:textId="26A99453" w:rsidR="00E053E0" w:rsidRDefault="00E053E0" w:rsidP="00E053E0"/>
    <w:p w14:paraId="52ABE8D3" w14:textId="280FDB18" w:rsidR="00E23874" w:rsidRDefault="00E23874" w:rsidP="00E053E0"/>
    <w:p w14:paraId="0354E58A" w14:textId="6AF68CFD" w:rsidR="00E23874" w:rsidRDefault="00E23874" w:rsidP="00E053E0"/>
    <w:p w14:paraId="0F8BA60C" w14:textId="7B6DE68F" w:rsidR="00E23874" w:rsidRDefault="00E23874" w:rsidP="00E053E0"/>
    <w:p w14:paraId="4232F1BD" w14:textId="77777777" w:rsidR="00E23874" w:rsidRDefault="00E23874" w:rsidP="00E053E0"/>
    <w:tbl>
      <w:tblPr>
        <w:tblW w:w="5000" w:type="pct"/>
        <w:tblLook w:val="04A0" w:firstRow="1" w:lastRow="0" w:firstColumn="1" w:lastColumn="0" w:noHBand="0" w:noVBand="1"/>
      </w:tblPr>
      <w:tblGrid>
        <w:gridCol w:w="1044"/>
        <w:gridCol w:w="526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656"/>
        <w:gridCol w:w="656"/>
        <w:gridCol w:w="592"/>
        <w:gridCol w:w="592"/>
        <w:gridCol w:w="592"/>
        <w:gridCol w:w="592"/>
        <w:gridCol w:w="592"/>
        <w:gridCol w:w="592"/>
        <w:gridCol w:w="592"/>
        <w:gridCol w:w="592"/>
        <w:gridCol w:w="1419"/>
      </w:tblGrid>
      <w:tr w:rsidR="00E053E0" w:rsidRPr="00E053E0" w14:paraId="04563F9E" w14:textId="77777777" w:rsidTr="00E053E0">
        <w:trPr>
          <w:trHeight w:val="480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378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S2. </w:t>
            </w: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he frequency of different types of clones for each study subject.</w:t>
            </w:r>
          </w:p>
        </w:tc>
      </w:tr>
      <w:tr w:rsidR="00E053E0" w:rsidRPr="00E053E0" w14:paraId="4552D049" w14:textId="77777777" w:rsidTr="00E053E0">
        <w:trPr>
          <w:trHeight w:val="480"/>
        </w:trPr>
        <w:tc>
          <w:tcPr>
            <w:tcW w:w="3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BD33064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Category</w:t>
            </w:r>
          </w:p>
        </w:tc>
        <w:tc>
          <w:tcPr>
            <w:tcW w:w="19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FF45BA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Control Group</w:t>
            </w:r>
          </w:p>
        </w:tc>
        <w:tc>
          <w:tcPr>
            <w:tcW w:w="2378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C6DAC5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LE Group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678DA12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Wilcoxon test P-value</w:t>
            </w:r>
          </w:p>
        </w:tc>
      </w:tr>
      <w:tr w:rsidR="00E053E0" w:rsidRPr="00E053E0" w14:paraId="6E99A240" w14:textId="77777777" w:rsidTr="00E053E0">
        <w:trPr>
          <w:trHeight w:val="480"/>
        </w:trPr>
        <w:tc>
          <w:tcPr>
            <w:tcW w:w="3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D6201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D757FE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FB89BF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843D41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D2BE77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85AD4A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F9C2AF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529E11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2ADC7A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FD18C1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4F8253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EB7DD0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EA67A8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3B68C7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D3796C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89F6F0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7738F1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745A25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57127E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114123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A0BD79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9</w:t>
            </w: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AA1C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E053E0" w:rsidRPr="00E053E0" w14:paraId="73452D5A" w14:textId="77777777" w:rsidTr="00E053E0">
        <w:trPr>
          <w:trHeight w:val="480"/>
        </w:trPr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664A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op1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F43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62F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2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389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A09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6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BED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0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ABC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D16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51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1E2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6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E36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0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144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7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7E7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7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EF9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66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8B8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55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12B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80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9BD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8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CC3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164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5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43E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6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4DD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73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DEC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60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A3C3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9</w:t>
            </w:r>
          </w:p>
        </w:tc>
      </w:tr>
      <w:tr w:rsidR="00E053E0" w:rsidRPr="00E053E0" w14:paraId="3456B204" w14:textId="77777777" w:rsidTr="00E053E0">
        <w:trPr>
          <w:trHeight w:val="480"/>
        </w:trPr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DAC5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5%-Top1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81D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2F5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764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5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287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5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DFD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6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95C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9B6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5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72A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64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14A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69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91F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03F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834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7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1A5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6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D2C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A9A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6C3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53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54F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7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8F0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9B1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4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A1B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D9AE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1</w:t>
            </w:r>
          </w:p>
        </w:tc>
      </w:tr>
      <w:tr w:rsidR="00E053E0" w:rsidRPr="00E053E0" w14:paraId="34ECFD84" w14:textId="77777777" w:rsidTr="00E053E0">
        <w:trPr>
          <w:trHeight w:val="480"/>
        </w:trPr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1A11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1%-0.005%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FD7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0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228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8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CD3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6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A31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4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FA6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4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391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912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4E2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049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F27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ADD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0F2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9F3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DC9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78D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532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169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4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A30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072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0A7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24DD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3</w:t>
            </w:r>
          </w:p>
        </w:tc>
      </w:tr>
      <w:tr w:rsidR="00E053E0" w:rsidRPr="00E053E0" w14:paraId="1864F70C" w14:textId="77777777" w:rsidTr="00E053E0">
        <w:trPr>
          <w:trHeight w:val="480"/>
        </w:trPr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7285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&lt;0.001%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095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3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60B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1ED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302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D5B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824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2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A04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BBE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472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A28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ECD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632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66E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7BA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E06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FA7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E88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E88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049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F43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F0FD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6</w:t>
            </w:r>
          </w:p>
        </w:tc>
      </w:tr>
    </w:tbl>
    <w:p w14:paraId="17B39CA9" w14:textId="77777777" w:rsidR="00E053E0" w:rsidRDefault="00E053E0" w:rsidP="00E053E0"/>
    <w:tbl>
      <w:tblPr>
        <w:tblW w:w="5000" w:type="pct"/>
        <w:tblLook w:val="04A0" w:firstRow="1" w:lastRow="0" w:firstColumn="1" w:lastColumn="0" w:noHBand="0" w:noVBand="1"/>
      </w:tblPr>
      <w:tblGrid>
        <w:gridCol w:w="877"/>
        <w:gridCol w:w="534"/>
        <w:gridCol w:w="534"/>
        <w:gridCol w:w="534"/>
        <w:gridCol w:w="534"/>
        <w:gridCol w:w="534"/>
        <w:gridCol w:w="534"/>
        <w:gridCol w:w="534"/>
        <w:gridCol w:w="533"/>
        <w:gridCol w:w="533"/>
        <w:gridCol w:w="533"/>
        <w:gridCol w:w="665"/>
        <w:gridCol w:w="665"/>
        <w:gridCol w:w="599"/>
        <w:gridCol w:w="599"/>
        <w:gridCol w:w="599"/>
        <w:gridCol w:w="599"/>
        <w:gridCol w:w="599"/>
        <w:gridCol w:w="599"/>
        <w:gridCol w:w="599"/>
        <w:gridCol w:w="599"/>
        <w:gridCol w:w="1444"/>
      </w:tblGrid>
      <w:tr w:rsidR="00E053E0" w:rsidRPr="00E053E0" w14:paraId="4F762026" w14:textId="77777777" w:rsidTr="00E053E0">
        <w:trPr>
          <w:trHeight w:val="300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11B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 xml:space="preserve">Table S3. </w:t>
            </w: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he amino acid composition for each study subject.</w:t>
            </w:r>
          </w:p>
        </w:tc>
      </w:tr>
      <w:tr w:rsidR="00E053E0" w:rsidRPr="00E053E0" w14:paraId="367D4E11" w14:textId="77777777" w:rsidTr="00E053E0">
        <w:trPr>
          <w:trHeight w:val="300"/>
        </w:trPr>
        <w:tc>
          <w:tcPr>
            <w:tcW w:w="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1BC3204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Amino Acid</w:t>
            </w:r>
          </w:p>
        </w:tc>
        <w:tc>
          <w:tcPr>
            <w:tcW w:w="1778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BD77F9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Control Group</w:t>
            </w:r>
          </w:p>
        </w:tc>
        <w:tc>
          <w:tcPr>
            <w:tcW w:w="219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547CB2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LE Group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E48B610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Wilcoxon test P-value</w:t>
            </w:r>
          </w:p>
        </w:tc>
      </w:tr>
      <w:tr w:rsidR="00E053E0" w:rsidRPr="00E053E0" w14:paraId="6B8FDACB" w14:textId="77777777" w:rsidTr="00E053E0">
        <w:trPr>
          <w:trHeight w:val="300"/>
        </w:trPr>
        <w:tc>
          <w:tcPr>
            <w:tcW w:w="3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BC3E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5CA56B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E6E5DB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B0D06A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DC5D73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9DF286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11F0C0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F1D635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579425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7F405D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791B07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B2BECD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F2A00F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974168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590996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75AAB8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C74795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B6104F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408F88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7327F9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754F70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9</w:t>
            </w:r>
          </w:p>
        </w:tc>
        <w:tc>
          <w:tcPr>
            <w:tcW w:w="6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A6F4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E053E0" w:rsidRPr="00E053E0" w14:paraId="28D04F3D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9D21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A65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6AD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B71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3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C61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A2F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ED0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6B4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810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85A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E8E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DD5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FA4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B38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7F2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0D6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D7E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58D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183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A81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018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2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88B4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50 </w:t>
            </w:r>
          </w:p>
        </w:tc>
      </w:tr>
      <w:tr w:rsidR="00E053E0" w:rsidRPr="00E053E0" w14:paraId="774E5F63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9593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0E0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21E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067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C68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942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E8E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4FE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CE5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2BF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104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5FF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2BB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0DE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8C9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4F8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C8C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532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99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F09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D8C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10CE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34 </w:t>
            </w:r>
          </w:p>
        </w:tc>
      </w:tr>
      <w:tr w:rsidR="00E053E0" w:rsidRPr="00E053E0" w14:paraId="2F90D7F9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4DC8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AC0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4F2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5CA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97A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075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391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393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CC1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CD5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A94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AE8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465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39A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F6F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25A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0DB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4F1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EEA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AF6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6B4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0AC5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50 </w:t>
            </w:r>
          </w:p>
        </w:tc>
      </w:tr>
      <w:tr w:rsidR="00E053E0" w:rsidRPr="00E053E0" w14:paraId="20C92538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2BF9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C90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BAC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0DF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495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C2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7EA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C04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487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E8A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20D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E85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359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4E6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B01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470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9F4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53A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77A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F64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A24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F0AF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50 </w:t>
            </w:r>
          </w:p>
        </w:tc>
      </w:tr>
      <w:tr w:rsidR="00E053E0" w:rsidRPr="00E053E0" w14:paraId="4BF74F02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9F4C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0B2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1AF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F49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C2B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A93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9A4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293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8B2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603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000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7CF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A53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CDA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7E3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2E0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8A8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541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A36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ED2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938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0353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86 </w:t>
            </w:r>
          </w:p>
        </w:tc>
      </w:tr>
      <w:tr w:rsidR="00E053E0" w:rsidRPr="00E053E0" w14:paraId="2CD60DAF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E0FB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F48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5FE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C78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8E9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BBF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66B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A4B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CE9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BB8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95E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362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6C7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37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016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B45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3D6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836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620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B5A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C55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CC15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85 </w:t>
            </w:r>
          </w:p>
        </w:tc>
      </w:tr>
      <w:tr w:rsidR="00E053E0" w:rsidRPr="00E053E0" w14:paraId="5FC00139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B410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9A3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DFA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37C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6C5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1A8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2C6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201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06C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7DE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C16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006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536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6F4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077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C9D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BE0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334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82E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CC6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C95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93C7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84 </w:t>
            </w:r>
          </w:p>
        </w:tc>
      </w:tr>
      <w:tr w:rsidR="00E053E0" w:rsidRPr="00E053E0" w14:paraId="37189343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CFEE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lastRenderedPageBreak/>
              <w:t>I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D0B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4AC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8A4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2CD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21A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CC9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F32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F6A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515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527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6D8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A70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CE7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E4E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29B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F7C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138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656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E27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96D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9FDC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81 </w:t>
            </w:r>
          </w:p>
        </w:tc>
      </w:tr>
      <w:tr w:rsidR="00E053E0" w:rsidRPr="00E053E0" w14:paraId="57315649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5119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K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0B2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375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638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A76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FC3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0BF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E71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C66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73B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423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131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2EA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388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734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FA9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128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589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CF1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28E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07D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EA17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80 </w:t>
            </w:r>
          </w:p>
        </w:tc>
      </w:tr>
      <w:tr w:rsidR="00E053E0" w:rsidRPr="00E053E0" w14:paraId="68CE5DFC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17DF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885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A87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1F6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4B3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5BD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04B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502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F4C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C6F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C6D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33C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B90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03E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72A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8AA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C03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195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6DB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94B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1F4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734F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22 </w:t>
            </w:r>
          </w:p>
        </w:tc>
      </w:tr>
      <w:tr w:rsidR="00E053E0" w:rsidRPr="00E053E0" w14:paraId="01B929CD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86E7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3D8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8C2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8B8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D8A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E00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3AF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492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44F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C15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271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245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801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B63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77F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92A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B1D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76E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EC1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BB8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E25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BA7E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</w:tr>
      <w:tr w:rsidR="00E053E0" w:rsidRPr="00E053E0" w14:paraId="0C99F8B7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4F87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AE6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BDB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2CC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2A8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911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433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9F1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268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E0B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6D8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8B9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041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5B4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1E0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336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0B7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1F7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905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5D1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801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B231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94 </w:t>
            </w:r>
          </w:p>
        </w:tc>
      </w:tr>
      <w:tr w:rsidR="00E053E0" w:rsidRPr="00E053E0" w14:paraId="22643683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4226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721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9E5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56F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FAE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3A1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A42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3D0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C20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BFF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162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FBE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EB6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3BC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78E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712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2F1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BFE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CBE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35F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9D5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3DE4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</w:tr>
      <w:tr w:rsidR="00E053E0" w:rsidRPr="00E053E0" w14:paraId="582BF0A6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FB87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Q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763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AFF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89B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115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101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118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946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D82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906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CF9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72F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E2D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71B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95F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D59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9F7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F54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E58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B32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C43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59E7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71 </w:t>
            </w:r>
          </w:p>
        </w:tc>
      </w:tr>
      <w:tr w:rsidR="00E053E0" w:rsidRPr="00E053E0" w14:paraId="5F1D1F7F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E234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ACD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DC8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80D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2CC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312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657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339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174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B61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6C2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8E7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994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83D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FF4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889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5EE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81E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C35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294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D9F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9E6B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08 </w:t>
            </w:r>
          </w:p>
        </w:tc>
      </w:tr>
      <w:tr w:rsidR="00E053E0" w:rsidRPr="00E053E0" w14:paraId="553B4B2C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46EA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81E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87B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6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103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98F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3D0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6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75E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FD2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DAB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5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794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6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580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EA5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EC7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4BE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BF1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39E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5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937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6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A8B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9EE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8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AC8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A21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7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2207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07 </w:t>
            </w:r>
          </w:p>
        </w:tc>
      </w:tr>
      <w:tr w:rsidR="00E053E0" w:rsidRPr="00E053E0" w14:paraId="62091FCB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AEB9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E3F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949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C21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E18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B4D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08B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B93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21B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568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0B2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DBC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9B7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9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E39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17D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4F9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AA6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002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21B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817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210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DF1D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89 </w:t>
            </w:r>
          </w:p>
        </w:tc>
      </w:tr>
      <w:tr w:rsidR="00E053E0" w:rsidRPr="00E053E0" w14:paraId="5C824ABA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9ACC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V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34B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0C1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37C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99D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122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A46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D00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5BA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2D7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2ED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432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0BF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382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40A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FBE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723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2CF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7F9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430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63D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47EF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15 </w:t>
            </w:r>
          </w:p>
        </w:tc>
      </w:tr>
      <w:tr w:rsidR="00E053E0" w:rsidRPr="00E053E0" w14:paraId="467BC7C7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B689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W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6E0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D3B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B60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F9F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8D5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3D6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DA2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0C4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B30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902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016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2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B35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E6E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CF2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598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264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096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6FF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461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D78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F55D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92 </w:t>
            </w:r>
          </w:p>
        </w:tc>
      </w:tr>
      <w:tr w:rsidR="00E053E0" w:rsidRPr="00E053E0" w14:paraId="3A9F4D0E" w14:textId="77777777" w:rsidTr="00E053E0">
        <w:trPr>
          <w:trHeight w:val="285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F2B7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0CA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490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234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284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D7F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9E8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A62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50E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92B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C25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26B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94B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7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32B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17C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245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5C7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2D8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8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997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3D9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6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49A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5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90C9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 xml:space="preserve">0.39 </w:t>
            </w:r>
          </w:p>
        </w:tc>
      </w:tr>
    </w:tbl>
    <w:p w14:paraId="0BC7C3DD" w14:textId="3770A7D1" w:rsidR="00E053E0" w:rsidRDefault="00E053E0" w:rsidP="00E053E0"/>
    <w:p w14:paraId="77E2D3B1" w14:textId="53E0142D" w:rsidR="00E23874" w:rsidRDefault="00E23874" w:rsidP="00E053E0"/>
    <w:p w14:paraId="5672EB52" w14:textId="11BA94FD" w:rsidR="00E23874" w:rsidRDefault="00E23874" w:rsidP="00E053E0"/>
    <w:p w14:paraId="3DF26C7A" w14:textId="18385180" w:rsidR="00E23874" w:rsidRDefault="00E23874" w:rsidP="00E053E0"/>
    <w:p w14:paraId="439B526C" w14:textId="77777777" w:rsidR="00E23874" w:rsidRDefault="00E23874" w:rsidP="00E053E0"/>
    <w:tbl>
      <w:tblPr>
        <w:tblW w:w="5000" w:type="pct"/>
        <w:tblLook w:val="04A0" w:firstRow="1" w:lastRow="0" w:firstColumn="1" w:lastColumn="0" w:noHBand="0" w:noVBand="1"/>
      </w:tblPr>
      <w:tblGrid>
        <w:gridCol w:w="884"/>
        <w:gridCol w:w="534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665"/>
        <w:gridCol w:w="665"/>
        <w:gridCol w:w="599"/>
        <w:gridCol w:w="599"/>
        <w:gridCol w:w="599"/>
        <w:gridCol w:w="599"/>
        <w:gridCol w:w="599"/>
        <w:gridCol w:w="599"/>
        <w:gridCol w:w="599"/>
        <w:gridCol w:w="599"/>
        <w:gridCol w:w="1443"/>
      </w:tblGrid>
      <w:tr w:rsidR="00E053E0" w:rsidRPr="00E053E0" w14:paraId="205D50BC" w14:textId="77777777" w:rsidTr="00E053E0">
        <w:trPr>
          <w:trHeight w:val="480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6B3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S4. </w:t>
            </w: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The composition of amino acid hydrophilicity for each study subject.</w:t>
            </w:r>
          </w:p>
        </w:tc>
      </w:tr>
      <w:tr w:rsidR="00E053E0" w:rsidRPr="00E053E0" w14:paraId="0CC44D27" w14:textId="77777777" w:rsidTr="00E053E0">
        <w:trPr>
          <w:trHeight w:val="480"/>
        </w:trPr>
        <w:tc>
          <w:tcPr>
            <w:tcW w:w="3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6EF0CC5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Category</w:t>
            </w:r>
          </w:p>
        </w:tc>
        <w:tc>
          <w:tcPr>
            <w:tcW w:w="177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BC9BE8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Control Group</w:t>
            </w:r>
          </w:p>
        </w:tc>
        <w:tc>
          <w:tcPr>
            <w:tcW w:w="219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5A0110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LE Group</w:t>
            </w:r>
          </w:p>
        </w:tc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8B9D8EF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Wilcoxon test P-value</w:t>
            </w:r>
          </w:p>
        </w:tc>
      </w:tr>
      <w:tr w:rsidR="00E053E0" w:rsidRPr="00E053E0" w14:paraId="5E8E5449" w14:textId="77777777" w:rsidTr="00E053E0">
        <w:trPr>
          <w:trHeight w:val="480"/>
        </w:trPr>
        <w:tc>
          <w:tcPr>
            <w:tcW w:w="3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7C40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63B8E1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5C72FA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57CA41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9B0C31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D38A83C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19AFB1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19E52A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1D4BEB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9A505E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ADFB10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IR0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297320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D674AA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EA8ACB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7F772A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AF5452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E6AF1F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7D2445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8937CE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D2B09C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722CDB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  <w:t>S010-9</w:t>
            </w:r>
          </w:p>
        </w:tc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9D431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E053E0" w:rsidRPr="00E053E0" w14:paraId="58C42E81" w14:textId="77777777" w:rsidTr="00E053E0">
        <w:trPr>
          <w:trHeight w:val="48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515C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ydrophilic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EBE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8AB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2B9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D28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CE3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2F8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2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2B7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2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AE9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ED6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EBD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E23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DC1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AAF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61B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46C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1AF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FA9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B87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A05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19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FD6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4EBB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043</w:t>
            </w:r>
          </w:p>
        </w:tc>
      </w:tr>
      <w:tr w:rsidR="00E053E0" w:rsidRPr="00E053E0" w14:paraId="06E3CD68" w14:textId="77777777" w:rsidTr="00E053E0">
        <w:trPr>
          <w:trHeight w:val="48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EB25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Hydrophobic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D3F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1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94CD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448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CB6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599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2B1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938F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AC3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917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DB3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CEA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2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AD1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2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3B3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5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B4B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6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E298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2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9C5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752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2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E77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27D5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018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30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684A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76</w:t>
            </w:r>
          </w:p>
        </w:tc>
      </w:tr>
      <w:tr w:rsidR="00E053E0" w:rsidRPr="00E053E0" w14:paraId="76BA56D3" w14:textId="77777777" w:rsidTr="00E053E0">
        <w:trPr>
          <w:trHeight w:val="48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BF2F" w14:textId="77777777" w:rsidR="00E053E0" w:rsidRPr="00E053E0" w:rsidRDefault="00E053E0" w:rsidP="00E053E0">
            <w:pPr>
              <w:spacing w:before="0" w:after="0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Neutral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54F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6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D740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9E7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6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605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4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DD24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5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B1E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4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CBB3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6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4606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5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56A1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417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4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7069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6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417E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5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2DF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2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BA4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9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AD5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4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5B4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20EB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6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9497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8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27B2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7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8C0A" w14:textId="77777777" w:rsidR="00E053E0" w:rsidRPr="00E053E0" w:rsidRDefault="00E053E0" w:rsidP="00E053E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4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3433" w14:textId="77777777" w:rsidR="00E053E0" w:rsidRPr="00E053E0" w:rsidRDefault="00E053E0" w:rsidP="00E053E0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22"/>
                <w:lang w:eastAsia="zh-CN"/>
              </w:rPr>
            </w:pPr>
            <w:r w:rsidRPr="00E053E0">
              <w:rPr>
                <w:rFonts w:ascii="Arial" w:eastAsia="等线" w:hAnsi="Arial" w:cs="Arial"/>
                <w:color w:val="000000"/>
                <w:sz w:val="22"/>
                <w:lang w:eastAsia="zh-CN"/>
              </w:rPr>
              <w:t>0.2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053E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17716C" w14:textId="77777777" w:rsidR="009428F7" w:rsidRDefault="009428F7" w:rsidP="00117666">
      <w:pPr>
        <w:spacing w:after="0"/>
      </w:pPr>
      <w:r>
        <w:separator/>
      </w:r>
    </w:p>
  </w:endnote>
  <w:endnote w:type="continuationSeparator" w:id="0">
    <w:p w14:paraId="357EA04C" w14:textId="77777777" w:rsidR="009428F7" w:rsidRDefault="009428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E4814" w14:textId="77777777" w:rsidR="009428F7" w:rsidRDefault="009428F7" w:rsidP="00117666">
      <w:pPr>
        <w:spacing w:after="0"/>
      </w:pPr>
      <w:r>
        <w:separator/>
      </w:r>
    </w:p>
  </w:footnote>
  <w:footnote w:type="continuationSeparator" w:id="0">
    <w:p w14:paraId="4BE9FF65" w14:textId="77777777" w:rsidR="009428F7" w:rsidRDefault="009428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54E"/>
    <w:rsid w:val="00177D84"/>
    <w:rsid w:val="001905AC"/>
    <w:rsid w:val="001D1BD6"/>
    <w:rsid w:val="00267D18"/>
    <w:rsid w:val="00274347"/>
    <w:rsid w:val="002868E2"/>
    <w:rsid w:val="002869C3"/>
    <w:rsid w:val="00291E17"/>
    <w:rsid w:val="002936E4"/>
    <w:rsid w:val="002B4A57"/>
    <w:rsid w:val="002C74CA"/>
    <w:rsid w:val="003123F4"/>
    <w:rsid w:val="003544FB"/>
    <w:rsid w:val="003B452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2D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46A"/>
    <w:rsid w:val="007501BE"/>
    <w:rsid w:val="00790BB3"/>
    <w:rsid w:val="007C206C"/>
    <w:rsid w:val="00817DD6"/>
    <w:rsid w:val="0083759F"/>
    <w:rsid w:val="00885156"/>
    <w:rsid w:val="009151AA"/>
    <w:rsid w:val="0093429D"/>
    <w:rsid w:val="009428F7"/>
    <w:rsid w:val="00943573"/>
    <w:rsid w:val="00964134"/>
    <w:rsid w:val="00970F7D"/>
    <w:rsid w:val="00990371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5F7"/>
    <w:rsid w:val="00E053E0"/>
    <w:rsid w:val="00E23874"/>
    <w:rsid w:val="00E52377"/>
    <w:rsid w:val="00E537AD"/>
    <w:rsid w:val="00E64E17"/>
    <w:rsid w:val="00E866C9"/>
    <w:rsid w:val="00EA3D3C"/>
    <w:rsid w:val="00EC090A"/>
    <w:rsid w:val="00ED20B5"/>
    <w:rsid w:val="00F267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F92BB39-4234-4AD0-9C76-D6C939CE7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AB5335-6C9C-404A-AEBA-696255C36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5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ixue</cp:lastModifiedBy>
  <cp:revision>7</cp:revision>
  <cp:lastPrinted>2013-10-03T12:51:00Z</cp:lastPrinted>
  <dcterms:created xsi:type="dcterms:W3CDTF">2020-06-05T13:05:00Z</dcterms:created>
  <dcterms:modified xsi:type="dcterms:W3CDTF">2020-06-10T07:22:00Z</dcterms:modified>
</cp:coreProperties>
</file>